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444" w:type="dxa"/>
        <w:tblInd w:w="-1281" w:type="dxa"/>
        <w:tblLook w:val="04A0" w:firstRow="1" w:lastRow="0" w:firstColumn="1" w:lastColumn="0" w:noHBand="0" w:noVBand="1"/>
      </w:tblPr>
      <w:tblGrid>
        <w:gridCol w:w="1180"/>
        <w:gridCol w:w="2081"/>
        <w:gridCol w:w="3544"/>
        <w:gridCol w:w="1701"/>
        <w:gridCol w:w="3051"/>
        <w:gridCol w:w="2760"/>
        <w:gridCol w:w="2127"/>
      </w:tblGrid>
      <w:tr w:rsidR="00D9029C" w:rsidRPr="00D9029C" w14:paraId="4B7CDBF5" w14:textId="77777777" w:rsidTr="00FD0161">
        <w:trPr>
          <w:trHeight w:val="620"/>
        </w:trPr>
        <w:tc>
          <w:tcPr>
            <w:tcW w:w="1180" w:type="dxa"/>
            <w:hideMark/>
          </w:tcPr>
          <w:p w14:paraId="0176993E" w14:textId="40292FD1" w:rsidR="00D9029C" w:rsidRPr="00D9029C" w:rsidRDefault="00D9029C" w:rsidP="00FE5750">
            <w:pPr>
              <w:rPr>
                <w:b/>
                <w:bCs/>
              </w:rPr>
            </w:pPr>
            <w:r w:rsidRPr="00D9029C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D92CBD0" wp14:editId="2F0FE1D3">
                      <wp:simplePos x="0" y="0"/>
                      <wp:positionH relativeFrom="column">
                        <wp:posOffset>-45129</wp:posOffset>
                      </wp:positionH>
                      <wp:positionV relativeFrom="paragraph">
                        <wp:posOffset>-463550</wp:posOffset>
                      </wp:positionV>
                      <wp:extent cx="6453962" cy="337225"/>
                      <wp:effectExtent l="0" t="0" r="0" b="571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53962" cy="3372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909627F" w14:textId="230F2636" w:rsidR="00D9029C" w:rsidRPr="00FE5750" w:rsidRDefault="00D9029C" w:rsidP="00421960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Table 2: Outcome Measures </w:t>
                                  </w:r>
                                  <w:r>
                                    <w:t xml:space="preserve">Reported in </w:t>
                                  </w:r>
                                  <w:r w:rsidR="00CD179E">
                                    <w:t xml:space="preserve">the included </w:t>
                                  </w:r>
                                  <w:r w:rsidR="00BF1644">
                                    <w:t>studie</w:t>
                                  </w:r>
                                  <w:r>
                                    <w:t>s</w:t>
                                  </w:r>
                                  <w:r w:rsidR="00CD179E">
                                    <w:t>.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D92CBD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3.55pt;margin-top:-36.5pt;width:508.2pt;height:26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" fillcolor="white [3201]" stroked="f" strokeweight=".5pt">
                      <v:textbox>
                        <w:txbxContent>
                          <w:p w14:paraId="0909627F" w14:textId="230F2636" w:rsidR="00D9029C" w:rsidRPr="00FE5750" w:rsidRDefault="00D9029C" w:rsidP="0042196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able 2: Outcome Measures </w:t>
                            </w:r>
                            <w:r>
                              <w:t xml:space="preserve">Reported in </w:t>
                            </w:r>
                            <w:r w:rsidR="00CD179E">
                              <w:t xml:space="preserve">the included </w:t>
                            </w:r>
                            <w:r w:rsidR="00BF1644">
                              <w:t>studie</w:t>
                            </w:r>
                            <w:r>
                              <w:t>s</w:t>
                            </w:r>
                            <w:r w:rsidR="00CD179E">
                              <w:t>.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9029C">
              <w:rPr>
                <w:b/>
                <w:bCs/>
              </w:rPr>
              <w:t>Author</w:t>
            </w:r>
            <w:r>
              <w:rPr>
                <w:b/>
                <w:bCs/>
              </w:rPr>
              <w:t xml:space="preserve"> and Year</w:t>
            </w:r>
          </w:p>
        </w:tc>
        <w:tc>
          <w:tcPr>
            <w:tcW w:w="2081" w:type="dxa"/>
            <w:hideMark/>
          </w:tcPr>
          <w:p w14:paraId="132D0907" w14:textId="550A5F0B" w:rsidR="00D9029C" w:rsidRPr="00D9029C" w:rsidRDefault="00D9029C" w:rsidP="00FE5750">
            <w:pPr>
              <w:rPr>
                <w:b/>
                <w:bCs/>
              </w:rPr>
            </w:pPr>
            <w:r w:rsidRPr="00D9029C">
              <w:rPr>
                <w:b/>
                <w:bCs/>
              </w:rPr>
              <w:t>Therapeutic and control interventions</w:t>
            </w:r>
          </w:p>
        </w:tc>
        <w:tc>
          <w:tcPr>
            <w:tcW w:w="3544" w:type="dxa"/>
            <w:hideMark/>
          </w:tcPr>
          <w:p w14:paraId="41C0101C" w14:textId="7E6D5B25" w:rsidR="00D9029C" w:rsidRPr="00D9029C" w:rsidRDefault="00D9029C" w:rsidP="00FE5750">
            <w:pPr>
              <w:rPr>
                <w:b/>
                <w:bCs/>
              </w:rPr>
            </w:pPr>
            <w:r w:rsidRPr="00D9029C">
              <w:rPr>
                <w:b/>
                <w:bCs/>
              </w:rPr>
              <w:t>Patient rated outcomes: Symptoms</w:t>
            </w:r>
          </w:p>
        </w:tc>
        <w:tc>
          <w:tcPr>
            <w:tcW w:w="1701" w:type="dxa"/>
            <w:hideMark/>
          </w:tcPr>
          <w:p w14:paraId="0036CF5A" w14:textId="77777777" w:rsidR="00D9029C" w:rsidRPr="00D9029C" w:rsidRDefault="00D9029C" w:rsidP="00FE5750">
            <w:pPr>
              <w:rPr>
                <w:b/>
                <w:bCs/>
              </w:rPr>
            </w:pPr>
            <w:r w:rsidRPr="00D9029C">
              <w:rPr>
                <w:b/>
                <w:bCs/>
              </w:rPr>
              <w:t>Patient rated QOL outcomes</w:t>
            </w:r>
          </w:p>
        </w:tc>
        <w:tc>
          <w:tcPr>
            <w:tcW w:w="3051" w:type="dxa"/>
            <w:hideMark/>
          </w:tcPr>
          <w:p w14:paraId="51BD669E" w14:textId="08C01CB0" w:rsidR="00D9029C" w:rsidRPr="00D9029C" w:rsidRDefault="00D9029C" w:rsidP="00FE5750">
            <w:pPr>
              <w:rPr>
                <w:b/>
                <w:bCs/>
              </w:rPr>
            </w:pPr>
            <w:r w:rsidRPr="00D9029C">
              <w:rPr>
                <w:b/>
                <w:bCs/>
              </w:rPr>
              <w:t>Physician rated sign-based outcomes</w:t>
            </w:r>
          </w:p>
        </w:tc>
        <w:tc>
          <w:tcPr>
            <w:tcW w:w="2760" w:type="dxa"/>
            <w:hideMark/>
          </w:tcPr>
          <w:p w14:paraId="6A169AB5" w14:textId="77777777" w:rsidR="00D9029C" w:rsidRPr="00D9029C" w:rsidRDefault="00D9029C" w:rsidP="00FE5750">
            <w:pPr>
              <w:rPr>
                <w:b/>
                <w:bCs/>
              </w:rPr>
            </w:pPr>
            <w:r w:rsidRPr="00D9029C">
              <w:rPr>
                <w:b/>
                <w:bCs/>
              </w:rPr>
              <w:t>Objective: histology</w:t>
            </w:r>
          </w:p>
        </w:tc>
        <w:tc>
          <w:tcPr>
            <w:tcW w:w="2127" w:type="dxa"/>
            <w:hideMark/>
          </w:tcPr>
          <w:p w14:paraId="0039FBC8" w14:textId="77777777" w:rsidR="00D9029C" w:rsidRPr="00D9029C" w:rsidRDefault="00D9029C" w:rsidP="00FE5750">
            <w:pPr>
              <w:rPr>
                <w:b/>
                <w:bCs/>
              </w:rPr>
            </w:pPr>
            <w:r w:rsidRPr="00D9029C">
              <w:rPr>
                <w:b/>
                <w:bCs/>
              </w:rPr>
              <w:t xml:space="preserve">Other outcomes </w:t>
            </w:r>
          </w:p>
        </w:tc>
      </w:tr>
      <w:tr w:rsidR="00D9029C" w:rsidRPr="00D9029C" w14:paraId="585AFEBE" w14:textId="77777777" w:rsidTr="00FD0161">
        <w:trPr>
          <w:trHeight w:val="1240"/>
        </w:trPr>
        <w:tc>
          <w:tcPr>
            <w:tcW w:w="1180" w:type="dxa"/>
            <w:hideMark/>
          </w:tcPr>
          <w:p w14:paraId="100F179B" w14:textId="2ABE257F" w:rsidR="00D9029C" w:rsidRPr="00D9029C" w:rsidRDefault="00D9029C" w:rsidP="00FE5750">
            <w:r w:rsidRPr="00D9029C">
              <w:t xml:space="preserve">Paslin </w:t>
            </w:r>
            <w:r>
              <w:t>1991</w:t>
            </w:r>
          </w:p>
        </w:tc>
        <w:tc>
          <w:tcPr>
            <w:tcW w:w="2081" w:type="dxa"/>
            <w:hideMark/>
          </w:tcPr>
          <w:p w14:paraId="36456CAA" w14:textId="77777777" w:rsidR="00D9029C" w:rsidRPr="00D9029C" w:rsidRDefault="00D9029C" w:rsidP="00FE5750">
            <w:r w:rsidRPr="00D9029C">
              <w:t>Topical dihydrotestosterone 2% vs petrolatum ointment</w:t>
            </w:r>
          </w:p>
        </w:tc>
        <w:tc>
          <w:tcPr>
            <w:tcW w:w="3544" w:type="dxa"/>
            <w:hideMark/>
          </w:tcPr>
          <w:p w14:paraId="20668F86" w14:textId="57AD8490" w:rsidR="00D9029C" w:rsidRPr="00D9029C" w:rsidRDefault="00D9029C" w:rsidP="00FE5750">
            <w:r>
              <w:t>The severity</w:t>
            </w:r>
            <w:r w:rsidRPr="00D9029C">
              <w:t xml:space="preserve"> of itching and dyspareunia, qualitative reporting; no scale used.</w:t>
            </w:r>
          </w:p>
        </w:tc>
        <w:tc>
          <w:tcPr>
            <w:tcW w:w="1701" w:type="dxa"/>
            <w:hideMark/>
          </w:tcPr>
          <w:p w14:paraId="199CD263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303FD71D" w14:textId="22B9BA37" w:rsidR="00D9029C" w:rsidRPr="00D9029C" w:rsidRDefault="00D9029C" w:rsidP="00FE5750">
            <w:r>
              <w:t>Clinical</w:t>
            </w:r>
            <w:r w:rsidRPr="00D9029C">
              <w:t xml:space="preserve"> photography and clinical assessment of hyperkeratosis, softening</w:t>
            </w:r>
            <w:r>
              <w:t xml:space="preserve">, </w:t>
            </w:r>
            <w:r w:rsidRPr="00D9029C">
              <w:t xml:space="preserve">loosening of vulval skin, </w:t>
            </w:r>
            <w:r>
              <w:t xml:space="preserve">and </w:t>
            </w:r>
            <w:r w:rsidRPr="00D9029C">
              <w:t>clitoral enlargement.</w:t>
            </w:r>
          </w:p>
        </w:tc>
        <w:tc>
          <w:tcPr>
            <w:tcW w:w="2760" w:type="dxa"/>
            <w:hideMark/>
          </w:tcPr>
          <w:p w14:paraId="1C2C4163" w14:textId="77777777" w:rsidR="00D9029C" w:rsidRPr="00D9029C" w:rsidRDefault="00D9029C" w:rsidP="00FE5750">
            <w:r w:rsidRPr="00D9029C">
              <w:t>Histological evaluation of a change in elastin production.</w:t>
            </w:r>
          </w:p>
        </w:tc>
        <w:tc>
          <w:tcPr>
            <w:tcW w:w="2127" w:type="dxa"/>
            <w:hideMark/>
          </w:tcPr>
          <w:p w14:paraId="68D5423D" w14:textId="77777777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0755B95B" w14:textId="77777777" w:rsidTr="00FD0161">
        <w:trPr>
          <w:trHeight w:val="668"/>
        </w:trPr>
        <w:tc>
          <w:tcPr>
            <w:tcW w:w="1180" w:type="dxa"/>
            <w:hideMark/>
          </w:tcPr>
          <w:p w14:paraId="35EB9E09" w14:textId="1C7D85E0" w:rsidR="00D9029C" w:rsidRPr="00D9029C" w:rsidRDefault="00D9029C" w:rsidP="00FE5750">
            <w:r w:rsidRPr="00D9029C">
              <w:t>Cattaneo</w:t>
            </w:r>
            <w:r>
              <w:t xml:space="preserve"> 1996</w:t>
            </w:r>
          </w:p>
        </w:tc>
        <w:tc>
          <w:tcPr>
            <w:tcW w:w="2081" w:type="dxa"/>
            <w:hideMark/>
          </w:tcPr>
          <w:p w14:paraId="328845DA" w14:textId="3205223F" w:rsidR="00D9029C" w:rsidRPr="00D9029C" w:rsidRDefault="00D9029C" w:rsidP="00FE5750">
            <w:r w:rsidRPr="00D9029C">
              <w:t xml:space="preserve">Topical </w:t>
            </w:r>
            <w:r w:rsidR="00FD0161" w:rsidRPr="00D9029C">
              <w:t>testosterone</w:t>
            </w:r>
            <w:r w:rsidRPr="00D9029C">
              <w:t xml:space="preserve"> propionate 2% vs petrolatum ointment</w:t>
            </w:r>
          </w:p>
        </w:tc>
        <w:tc>
          <w:tcPr>
            <w:tcW w:w="3544" w:type="dxa"/>
            <w:hideMark/>
          </w:tcPr>
          <w:p w14:paraId="30EC7DE9" w14:textId="5C66D00A" w:rsidR="00D9029C" w:rsidRPr="00D9029C" w:rsidRDefault="00D9029C" w:rsidP="00FE5750">
            <w:r>
              <w:t>The severity</w:t>
            </w:r>
            <w:r w:rsidRPr="00D9029C">
              <w:t xml:space="preserve"> of symptoms including itching; no scale used.</w:t>
            </w:r>
          </w:p>
        </w:tc>
        <w:tc>
          <w:tcPr>
            <w:tcW w:w="1701" w:type="dxa"/>
            <w:hideMark/>
          </w:tcPr>
          <w:p w14:paraId="7BA71295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5380CE25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2760" w:type="dxa"/>
            <w:hideMark/>
          </w:tcPr>
          <w:p w14:paraId="0F715090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2127" w:type="dxa"/>
            <w:hideMark/>
          </w:tcPr>
          <w:p w14:paraId="092C661A" w14:textId="77777777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2E2BBFAF" w14:textId="77777777" w:rsidTr="00FD0161">
        <w:trPr>
          <w:trHeight w:val="1135"/>
        </w:trPr>
        <w:tc>
          <w:tcPr>
            <w:tcW w:w="1180" w:type="dxa"/>
            <w:hideMark/>
          </w:tcPr>
          <w:p w14:paraId="7EB49D97" w14:textId="1BF2FCE6" w:rsidR="00D9029C" w:rsidRPr="00D9029C" w:rsidRDefault="00D9029C" w:rsidP="00FE5750">
            <w:r w:rsidRPr="00D9029C">
              <w:t xml:space="preserve">Paslin </w:t>
            </w:r>
            <w:r>
              <w:t>1996</w:t>
            </w:r>
          </w:p>
        </w:tc>
        <w:tc>
          <w:tcPr>
            <w:tcW w:w="2081" w:type="dxa"/>
            <w:hideMark/>
          </w:tcPr>
          <w:p w14:paraId="351AF02A" w14:textId="77777777" w:rsidR="00D9029C" w:rsidRPr="00D9029C" w:rsidRDefault="00D9029C" w:rsidP="00FE5750">
            <w:r w:rsidRPr="00D9029C">
              <w:t>Topical dihydrotestosterone 2% vs topical testosterone propionate 2%</w:t>
            </w:r>
          </w:p>
        </w:tc>
        <w:tc>
          <w:tcPr>
            <w:tcW w:w="3544" w:type="dxa"/>
            <w:hideMark/>
          </w:tcPr>
          <w:p w14:paraId="657C5E16" w14:textId="42EADCBB" w:rsidR="00D9029C" w:rsidRPr="00D9029C" w:rsidRDefault="00D9029C" w:rsidP="00FE5750">
            <w:r w:rsidRPr="00D9029C">
              <w:t xml:space="preserve">4-point scale was to assess itching and dyspareunia (0=none, 1 = mild, 2=moderate, 4=severe) recorded in a symptom diary. </w:t>
            </w:r>
          </w:p>
        </w:tc>
        <w:tc>
          <w:tcPr>
            <w:tcW w:w="1701" w:type="dxa"/>
            <w:hideMark/>
          </w:tcPr>
          <w:p w14:paraId="6F32623B" w14:textId="00E6139A" w:rsidR="00D9029C" w:rsidRPr="00D9029C" w:rsidRDefault="00D9029C" w:rsidP="00FE5750">
            <w:r w:rsidRPr="00D9029C">
              <w:t>Qua</w:t>
            </w:r>
            <w:r w:rsidR="007513D8">
              <w:t xml:space="preserve">litative </w:t>
            </w:r>
            <w:r w:rsidRPr="00D9029C">
              <w:t>patient-reported change i</w:t>
            </w:r>
            <w:r w:rsidR="007513D8">
              <w:t>n</w:t>
            </w:r>
            <w:r w:rsidRPr="00D9029C">
              <w:t xml:space="preserve"> sexual activity, bleeding, and ability </w:t>
            </w:r>
            <w:r w:rsidR="007513D8">
              <w:t xml:space="preserve">to </w:t>
            </w:r>
            <w:r w:rsidRPr="00D9029C">
              <w:t>orgasm.</w:t>
            </w:r>
          </w:p>
        </w:tc>
        <w:tc>
          <w:tcPr>
            <w:tcW w:w="3051" w:type="dxa"/>
            <w:hideMark/>
          </w:tcPr>
          <w:p w14:paraId="7AEF7561" w14:textId="2E7A360A" w:rsidR="00D9029C" w:rsidRPr="00D9029C" w:rsidRDefault="00D9029C" w:rsidP="00FE5750">
            <w:r>
              <w:t>C</w:t>
            </w:r>
            <w:r w:rsidRPr="00D9029C">
              <w:t>linical photography and clinical assessment of hyperkeratosis, fissures, and overall vulval skin appearance.</w:t>
            </w:r>
          </w:p>
        </w:tc>
        <w:tc>
          <w:tcPr>
            <w:tcW w:w="2760" w:type="dxa"/>
            <w:hideMark/>
          </w:tcPr>
          <w:p w14:paraId="4F77057F" w14:textId="77777777" w:rsidR="00D9029C" w:rsidRPr="00D9029C" w:rsidRDefault="00D9029C" w:rsidP="00FE5750">
            <w:r w:rsidRPr="00D9029C">
              <w:t>Histological microscopic evaluation of elastin fibre formation and composition of epithelium.</w:t>
            </w:r>
          </w:p>
        </w:tc>
        <w:tc>
          <w:tcPr>
            <w:tcW w:w="2127" w:type="dxa"/>
            <w:hideMark/>
          </w:tcPr>
          <w:p w14:paraId="241AAB56" w14:textId="77777777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58B0B1AE" w14:textId="77777777" w:rsidTr="00FD0161">
        <w:trPr>
          <w:trHeight w:val="1349"/>
        </w:trPr>
        <w:tc>
          <w:tcPr>
            <w:tcW w:w="1180" w:type="dxa"/>
            <w:hideMark/>
          </w:tcPr>
          <w:p w14:paraId="5F657450" w14:textId="2FDEFC75" w:rsidR="00D9029C" w:rsidRPr="00D9029C" w:rsidRDefault="00D9029C" w:rsidP="00FE5750">
            <w:r w:rsidRPr="00D9029C">
              <w:t>Sideri</w:t>
            </w:r>
            <w:r>
              <w:t xml:space="preserve"> 1994</w:t>
            </w:r>
          </w:p>
        </w:tc>
        <w:tc>
          <w:tcPr>
            <w:tcW w:w="2081" w:type="dxa"/>
            <w:hideMark/>
          </w:tcPr>
          <w:p w14:paraId="004D332B" w14:textId="71CED287" w:rsidR="00D9029C" w:rsidRPr="00D9029C" w:rsidRDefault="00D9029C" w:rsidP="00FE5750">
            <w:r w:rsidRPr="00D9029C">
              <w:t xml:space="preserve">Topical </w:t>
            </w:r>
            <w:r w:rsidR="00FD0161" w:rsidRPr="00D9029C">
              <w:t>testosterone</w:t>
            </w:r>
            <w:r w:rsidRPr="00D9029C">
              <w:t xml:space="preserve"> propionate 2% vs petrolatum ointment</w:t>
            </w:r>
          </w:p>
        </w:tc>
        <w:tc>
          <w:tcPr>
            <w:tcW w:w="3544" w:type="dxa"/>
            <w:hideMark/>
          </w:tcPr>
          <w:p w14:paraId="2CB095FF" w14:textId="43181135" w:rsidR="00D9029C" w:rsidRPr="00D9029C" w:rsidRDefault="00D9029C" w:rsidP="00FE5750">
            <w:r>
              <w:t>C</w:t>
            </w:r>
            <w:r w:rsidRPr="00D9029C">
              <w:t xml:space="preserve">hange in symptom severity expressed as a </w:t>
            </w:r>
            <w:r>
              <w:t>3-level</w:t>
            </w:r>
            <w:r w:rsidRPr="00D9029C">
              <w:t xml:space="preserve"> scale: Improved, Unchanged and Worsened; symptoms evaluated not further specified.</w:t>
            </w:r>
          </w:p>
        </w:tc>
        <w:tc>
          <w:tcPr>
            <w:tcW w:w="1701" w:type="dxa"/>
            <w:hideMark/>
          </w:tcPr>
          <w:p w14:paraId="0D7712E9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2C1D2A25" w14:textId="153014F9" w:rsidR="00D9029C" w:rsidRPr="00D9029C" w:rsidRDefault="00D9029C" w:rsidP="00FE5750">
            <w:r w:rsidRPr="00D9029C">
              <w:t>N/A</w:t>
            </w:r>
          </w:p>
        </w:tc>
        <w:tc>
          <w:tcPr>
            <w:tcW w:w="2760" w:type="dxa"/>
            <w:hideMark/>
          </w:tcPr>
          <w:p w14:paraId="75E69B70" w14:textId="3F782293" w:rsidR="00D9029C" w:rsidRPr="00D9029C" w:rsidRDefault="00D9029C" w:rsidP="00FE5750">
            <w:r w:rsidRPr="00D9029C">
              <w:t>Histological assessment of therapeutic response; features evaluated not further specified.</w:t>
            </w:r>
          </w:p>
        </w:tc>
        <w:tc>
          <w:tcPr>
            <w:tcW w:w="2127" w:type="dxa"/>
            <w:hideMark/>
          </w:tcPr>
          <w:p w14:paraId="2AE61B43" w14:textId="71ECBC5B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6D1728A0" w14:textId="77777777" w:rsidTr="007513D8">
        <w:trPr>
          <w:trHeight w:val="558"/>
        </w:trPr>
        <w:tc>
          <w:tcPr>
            <w:tcW w:w="1180" w:type="dxa"/>
            <w:hideMark/>
          </w:tcPr>
          <w:p w14:paraId="0D9D3FF9" w14:textId="195F6B78" w:rsidR="00D9029C" w:rsidRPr="00D9029C" w:rsidRDefault="00D9029C" w:rsidP="00FE5750">
            <w:r w:rsidRPr="00D9029C">
              <w:t>Goldstein</w:t>
            </w:r>
            <w:r>
              <w:t xml:space="preserve"> 2011</w:t>
            </w:r>
          </w:p>
        </w:tc>
        <w:tc>
          <w:tcPr>
            <w:tcW w:w="2081" w:type="dxa"/>
            <w:hideMark/>
          </w:tcPr>
          <w:p w14:paraId="32906772" w14:textId="77777777" w:rsidR="00D9029C" w:rsidRPr="00D9029C" w:rsidRDefault="00D9029C" w:rsidP="00FE5750">
            <w:r w:rsidRPr="00D9029C">
              <w:t>Topical pimecrolimus 1% vs topical clobetasol propionate 0.05%</w:t>
            </w:r>
          </w:p>
        </w:tc>
        <w:tc>
          <w:tcPr>
            <w:tcW w:w="3544" w:type="dxa"/>
            <w:hideMark/>
          </w:tcPr>
          <w:p w14:paraId="68DD45DF" w14:textId="2A00F005" w:rsidR="00D9029C" w:rsidRPr="00D9029C" w:rsidRDefault="00D9029C" w:rsidP="00FE5750">
            <w:r w:rsidRPr="00D9029C">
              <w:t xml:space="preserve">Patient-reported change in pruritus severity assessed with a 0-10-point visual </w:t>
            </w:r>
            <w:r w:rsidR="00FD0161" w:rsidRPr="00D9029C">
              <w:t>analogue</w:t>
            </w:r>
            <w:r w:rsidRPr="00D9029C">
              <w:t xml:space="preserve"> scale (VAS-PR) and change in burning and pain assessed with a 0-10-point visual </w:t>
            </w:r>
            <w:r w:rsidR="00FD0161" w:rsidRPr="00D9029C">
              <w:t>analogue</w:t>
            </w:r>
            <w:r w:rsidRPr="00D9029C">
              <w:t xml:space="preserve"> scale (VAS BP).</w:t>
            </w:r>
          </w:p>
        </w:tc>
        <w:tc>
          <w:tcPr>
            <w:tcW w:w="1701" w:type="dxa"/>
            <w:hideMark/>
          </w:tcPr>
          <w:p w14:paraId="0BCE6477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07F0E4A7" w14:textId="56066AB9" w:rsidR="00D9029C" w:rsidRPr="00D9029C" w:rsidRDefault="00D9029C" w:rsidP="00FE5750">
            <w:r w:rsidRPr="00D9029C">
              <w:t xml:space="preserve">Clinical evaluation of an Investigator Global Assessment (IGA) of the severity of disease (0-3 scale), clinical evaluation of lichenification (0-3 scale), and clinical evaluation of ulceration/fissuring (0-3 scale). Assessment based on clinical </w:t>
            </w:r>
            <w:r w:rsidRPr="00D9029C">
              <w:lastRenderedPageBreak/>
              <w:t>photography and clinical examination.</w:t>
            </w:r>
          </w:p>
        </w:tc>
        <w:tc>
          <w:tcPr>
            <w:tcW w:w="2760" w:type="dxa"/>
            <w:hideMark/>
          </w:tcPr>
          <w:p w14:paraId="3F808FB8" w14:textId="77777777" w:rsidR="00D9029C" w:rsidRPr="00D9029C" w:rsidRDefault="00D9029C" w:rsidP="00FE5750">
            <w:r w:rsidRPr="00D9029C">
              <w:lastRenderedPageBreak/>
              <w:t>Biopsy samples evaluated by dermatopathologist to evaluate the change in inflammation.</w:t>
            </w:r>
          </w:p>
        </w:tc>
        <w:tc>
          <w:tcPr>
            <w:tcW w:w="2127" w:type="dxa"/>
            <w:hideMark/>
          </w:tcPr>
          <w:p w14:paraId="42165066" w14:textId="3DE7D834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20349489" w14:textId="77777777" w:rsidTr="00FD0161">
        <w:trPr>
          <w:trHeight w:val="51"/>
        </w:trPr>
        <w:tc>
          <w:tcPr>
            <w:tcW w:w="1180" w:type="dxa"/>
            <w:hideMark/>
          </w:tcPr>
          <w:p w14:paraId="2C7E7E95" w14:textId="06256EA8" w:rsidR="00D9029C" w:rsidRPr="00D9029C" w:rsidRDefault="00D9029C" w:rsidP="00FE5750">
            <w:r w:rsidRPr="00D9029C">
              <w:t>Origoni</w:t>
            </w:r>
            <w:r>
              <w:t xml:space="preserve"> 1996</w:t>
            </w:r>
          </w:p>
        </w:tc>
        <w:tc>
          <w:tcPr>
            <w:tcW w:w="2081" w:type="dxa"/>
            <w:hideMark/>
          </w:tcPr>
          <w:p w14:paraId="024F162B" w14:textId="77777777" w:rsidR="00D9029C" w:rsidRPr="00D9029C" w:rsidRDefault="00D9029C" w:rsidP="00FE5750">
            <w:r w:rsidRPr="00D9029C">
              <w:t>Topical oxatomide gel 5% vs petrolatum ointment</w:t>
            </w:r>
          </w:p>
        </w:tc>
        <w:tc>
          <w:tcPr>
            <w:tcW w:w="3544" w:type="dxa"/>
            <w:hideMark/>
          </w:tcPr>
          <w:p w14:paraId="2F1226FF" w14:textId="77777777" w:rsidR="00D9029C" w:rsidRPr="00D9029C" w:rsidRDefault="00D9029C" w:rsidP="00FE5750">
            <w:r w:rsidRPr="00D9029C">
              <w:t>Patient-reported severity of itching, burning and dyspareunia; graded as absent, mild, moderate, severe.</w:t>
            </w:r>
          </w:p>
        </w:tc>
        <w:tc>
          <w:tcPr>
            <w:tcW w:w="1701" w:type="dxa"/>
            <w:hideMark/>
          </w:tcPr>
          <w:p w14:paraId="666EC107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41F029D2" w14:textId="0A416625" w:rsidR="00D9029C" w:rsidRPr="00D9029C" w:rsidRDefault="00D9029C" w:rsidP="00FE5750">
            <w:r w:rsidRPr="00D9029C">
              <w:t>Clinician-assessed score-based scale was used to evaluate clinical appearance</w:t>
            </w:r>
          </w:p>
        </w:tc>
        <w:tc>
          <w:tcPr>
            <w:tcW w:w="2760" w:type="dxa"/>
            <w:hideMark/>
          </w:tcPr>
          <w:p w14:paraId="358135EE" w14:textId="77777777" w:rsidR="00D9029C" w:rsidRPr="00D9029C" w:rsidRDefault="00D9029C">
            <w:r w:rsidRPr="00D9029C">
              <w:t>N/A</w:t>
            </w:r>
          </w:p>
        </w:tc>
        <w:tc>
          <w:tcPr>
            <w:tcW w:w="2127" w:type="dxa"/>
            <w:hideMark/>
          </w:tcPr>
          <w:p w14:paraId="38FEC0BB" w14:textId="5D426814" w:rsidR="00D9029C" w:rsidRPr="00D9029C" w:rsidRDefault="00D9029C" w:rsidP="00FE5750">
            <w:r w:rsidRPr="00D9029C">
              <w:t xml:space="preserve">Clinician-assessed score-based scale also included adverse side effects and local tolerability. </w:t>
            </w:r>
          </w:p>
        </w:tc>
      </w:tr>
      <w:tr w:rsidR="00D9029C" w:rsidRPr="00D9029C" w14:paraId="7CB29EDA" w14:textId="77777777" w:rsidTr="00FD0161">
        <w:trPr>
          <w:trHeight w:val="623"/>
        </w:trPr>
        <w:tc>
          <w:tcPr>
            <w:tcW w:w="1180" w:type="dxa"/>
            <w:hideMark/>
          </w:tcPr>
          <w:p w14:paraId="1C331401" w14:textId="2A48D901" w:rsidR="00D9029C" w:rsidRPr="00D9029C" w:rsidRDefault="00D9029C" w:rsidP="00FE5750">
            <w:r w:rsidRPr="00D9029C">
              <w:t>Burrows</w:t>
            </w:r>
            <w:r>
              <w:t xml:space="preserve"> 2011</w:t>
            </w:r>
          </w:p>
        </w:tc>
        <w:tc>
          <w:tcPr>
            <w:tcW w:w="2081" w:type="dxa"/>
            <w:hideMark/>
          </w:tcPr>
          <w:p w14:paraId="1D820C0E" w14:textId="07A8604E" w:rsidR="00D9029C" w:rsidRPr="00D9029C" w:rsidRDefault="00D9029C" w:rsidP="00FE5750">
            <w:r w:rsidRPr="00D9029C">
              <w:t>Topical pimecrolimus 1% vs topical clobetasol propionate 0.05%</w:t>
            </w:r>
          </w:p>
        </w:tc>
        <w:tc>
          <w:tcPr>
            <w:tcW w:w="3544" w:type="dxa"/>
            <w:hideMark/>
          </w:tcPr>
          <w:p w14:paraId="21153826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1701" w:type="dxa"/>
            <w:hideMark/>
          </w:tcPr>
          <w:p w14:paraId="4617D316" w14:textId="3FDA5ED6" w:rsidR="00D9029C" w:rsidRPr="00D9029C" w:rsidRDefault="00D9029C" w:rsidP="00FE5750">
            <w:r w:rsidRPr="00D9029C">
              <w:t xml:space="preserve">Female Sexual Distress Scale  </w:t>
            </w:r>
          </w:p>
        </w:tc>
        <w:tc>
          <w:tcPr>
            <w:tcW w:w="3051" w:type="dxa"/>
            <w:hideMark/>
          </w:tcPr>
          <w:p w14:paraId="1B09BF32" w14:textId="7F1ABBF2" w:rsidR="00D9029C" w:rsidRPr="00D9029C" w:rsidRDefault="00D9029C" w:rsidP="00FE5750">
            <w:r w:rsidRPr="00D9029C">
              <w:t>N/A</w:t>
            </w:r>
          </w:p>
        </w:tc>
        <w:tc>
          <w:tcPr>
            <w:tcW w:w="2760" w:type="dxa"/>
            <w:hideMark/>
          </w:tcPr>
          <w:p w14:paraId="5FF8B096" w14:textId="5911C3C0" w:rsidR="00D9029C" w:rsidRPr="00D9029C" w:rsidRDefault="00D9029C" w:rsidP="00FE5750">
            <w:r w:rsidRPr="00D9029C">
              <w:t>Biopsy samples</w:t>
            </w:r>
          </w:p>
        </w:tc>
        <w:tc>
          <w:tcPr>
            <w:tcW w:w="2127" w:type="dxa"/>
            <w:hideMark/>
          </w:tcPr>
          <w:p w14:paraId="629B5902" w14:textId="2C0C513A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5E2E7DBF" w14:textId="77777777" w:rsidTr="00FD0161">
        <w:trPr>
          <w:trHeight w:val="1240"/>
        </w:trPr>
        <w:tc>
          <w:tcPr>
            <w:tcW w:w="1180" w:type="dxa"/>
            <w:hideMark/>
          </w:tcPr>
          <w:p w14:paraId="6B851E6F" w14:textId="74AA58DF" w:rsidR="00D9029C" w:rsidRPr="00D9029C" w:rsidRDefault="00D9029C" w:rsidP="00FE5750">
            <w:r w:rsidRPr="00D9029C">
              <w:t>D'Antuono</w:t>
            </w:r>
            <w:r>
              <w:t xml:space="preserve"> 2011</w:t>
            </w:r>
          </w:p>
        </w:tc>
        <w:tc>
          <w:tcPr>
            <w:tcW w:w="2081" w:type="dxa"/>
            <w:hideMark/>
          </w:tcPr>
          <w:p w14:paraId="6C205CE1" w14:textId="7B02B39C" w:rsidR="00D9029C" w:rsidRPr="00D9029C" w:rsidRDefault="00D9029C" w:rsidP="00FE5750">
            <w:r w:rsidRPr="00D9029C">
              <w:t>Dermasilk briefs vs cotton underwear</w:t>
            </w:r>
          </w:p>
        </w:tc>
        <w:tc>
          <w:tcPr>
            <w:tcW w:w="3544" w:type="dxa"/>
            <w:hideMark/>
          </w:tcPr>
          <w:p w14:paraId="30980FB6" w14:textId="77777777" w:rsidR="00D9029C" w:rsidRPr="00D9029C" w:rsidRDefault="00D9029C" w:rsidP="00FE5750">
            <w:r w:rsidRPr="00D9029C">
              <w:t>Subjective symptoms (burning, dryness, soreness, dyspareunia, itching, urinary problems, constipation) scored 0-3.</w:t>
            </w:r>
          </w:p>
        </w:tc>
        <w:tc>
          <w:tcPr>
            <w:tcW w:w="1701" w:type="dxa"/>
            <w:hideMark/>
          </w:tcPr>
          <w:p w14:paraId="549F8937" w14:textId="69E3D9E5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075FE37E" w14:textId="0A570B2D" w:rsidR="00D9029C" w:rsidRPr="00D9029C" w:rsidRDefault="00D9029C" w:rsidP="00FE5750">
            <w:r w:rsidRPr="00D9029C">
              <w:t xml:space="preserve">Objective genital signs (erythema, atrophy, fissures, whitening, vaginal stenosis, </w:t>
            </w:r>
            <w:r w:rsidR="00FD0161" w:rsidRPr="00D9029C">
              <w:t>telangiectasia</w:t>
            </w:r>
            <w:r w:rsidRPr="00D9029C">
              <w:t>, erosions, purpura, hyperpigmentation, bleeding)</w:t>
            </w:r>
          </w:p>
        </w:tc>
        <w:tc>
          <w:tcPr>
            <w:tcW w:w="2760" w:type="dxa"/>
            <w:hideMark/>
          </w:tcPr>
          <w:p w14:paraId="04A70A74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2127" w:type="dxa"/>
            <w:hideMark/>
          </w:tcPr>
          <w:p w14:paraId="1748C807" w14:textId="77777777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707EB8FC" w14:textId="77777777" w:rsidTr="007513D8">
        <w:trPr>
          <w:trHeight w:val="1175"/>
        </w:trPr>
        <w:tc>
          <w:tcPr>
            <w:tcW w:w="1180" w:type="dxa"/>
            <w:hideMark/>
          </w:tcPr>
          <w:p w14:paraId="389AF3FC" w14:textId="285C9CB4" w:rsidR="00D9029C" w:rsidRPr="00D9029C" w:rsidRDefault="00D9029C" w:rsidP="00FE5750">
            <w:r w:rsidRPr="00D9029C">
              <w:t xml:space="preserve">Gunthert </w:t>
            </w:r>
            <w:r>
              <w:t xml:space="preserve"> 2022</w:t>
            </w:r>
          </w:p>
        </w:tc>
        <w:tc>
          <w:tcPr>
            <w:tcW w:w="2081" w:type="dxa"/>
            <w:hideMark/>
          </w:tcPr>
          <w:p w14:paraId="22EB0681" w14:textId="6BC0D194" w:rsidR="00D9029C" w:rsidRPr="00D9029C" w:rsidRDefault="00D9029C" w:rsidP="00FE5750">
            <w:r w:rsidRPr="00D9029C">
              <w:t xml:space="preserve">Topical progesterone cream 8% vs topical clobetasol </w:t>
            </w:r>
            <w:r w:rsidR="00FD0161" w:rsidRPr="00D9029C">
              <w:t>propionate</w:t>
            </w:r>
            <w:r w:rsidRPr="00D9029C">
              <w:t xml:space="preserve"> 0.05%</w:t>
            </w:r>
          </w:p>
        </w:tc>
        <w:tc>
          <w:tcPr>
            <w:tcW w:w="3544" w:type="dxa"/>
            <w:hideMark/>
          </w:tcPr>
          <w:p w14:paraId="2D6536CA" w14:textId="04EE092E" w:rsidR="00D9029C" w:rsidRPr="00D9029C" w:rsidRDefault="00D9029C" w:rsidP="00FE5750">
            <w:r w:rsidRPr="00D9029C">
              <w:t>Lichen sclerosus symptom severity score consisting of Short Form SF-12 physical and mental health scores, and patient-reported symptom score of pruritus, itching, burning.</w:t>
            </w:r>
          </w:p>
        </w:tc>
        <w:tc>
          <w:tcPr>
            <w:tcW w:w="1701" w:type="dxa"/>
            <w:hideMark/>
          </w:tcPr>
          <w:p w14:paraId="1EF3B881" w14:textId="73D7D520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06F9ED88" w14:textId="77777777" w:rsidR="00D9029C" w:rsidRPr="00D9029C" w:rsidRDefault="00D9029C" w:rsidP="00FE5750">
            <w:r w:rsidRPr="00D9029C">
              <w:t>Clinical severity score for Lichen Sclerosus assessing erosion, hyperkeratosis, fissures, agglutinations, stenosis, atrophy.</w:t>
            </w:r>
          </w:p>
        </w:tc>
        <w:tc>
          <w:tcPr>
            <w:tcW w:w="2760" w:type="dxa"/>
            <w:hideMark/>
          </w:tcPr>
          <w:p w14:paraId="3D1A2484" w14:textId="77777777" w:rsidR="00D9029C" w:rsidRPr="00D9029C" w:rsidRDefault="00D9029C" w:rsidP="00FE5750">
            <w:r w:rsidRPr="00D9029C">
              <w:t>Biopsy samples to assess change in inflammation</w:t>
            </w:r>
          </w:p>
        </w:tc>
        <w:tc>
          <w:tcPr>
            <w:tcW w:w="2127" w:type="dxa"/>
            <w:hideMark/>
          </w:tcPr>
          <w:p w14:paraId="2EF7B8F1" w14:textId="77777777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77173D2B" w14:textId="77777777" w:rsidTr="007513D8">
        <w:trPr>
          <w:trHeight w:val="416"/>
        </w:trPr>
        <w:tc>
          <w:tcPr>
            <w:tcW w:w="1180" w:type="dxa"/>
            <w:hideMark/>
          </w:tcPr>
          <w:p w14:paraId="488B87AB" w14:textId="34D92320" w:rsidR="00D9029C" w:rsidRPr="00D9029C" w:rsidRDefault="00D9029C" w:rsidP="00FE5750">
            <w:r w:rsidRPr="00D9029C">
              <w:t xml:space="preserve">Virgili </w:t>
            </w:r>
            <w:r>
              <w:t>2014</w:t>
            </w:r>
          </w:p>
        </w:tc>
        <w:tc>
          <w:tcPr>
            <w:tcW w:w="2081" w:type="dxa"/>
            <w:hideMark/>
          </w:tcPr>
          <w:p w14:paraId="5FFA9BCC" w14:textId="77777777" w:rsidR="00D9029C" w:rsidRPr="00D9029C" w:rsidRDefault="00D9029C" w:rsidP="00FE5750">
            <w:r w:rsidRPr="00D9029C">
              <w:t>Topical clobetasol propionate ointment 0.05% vs topical mometasone furoate 0.1% ointment</w:t>
            </w:r>
          </w:p>
        </w:tc>
        <w:tc>
          <w:tcPr>
            <w:tcW w:w="3544" w:type="dxa"/>
            <w:hideMark/>
          </w:tcPr>
          <w:p w14:paraId="2C37B9E7" w14:textId="11B3DA36" w:rsidR="00D9029C" w:rsidRPr="00D9029C" w:rsidRDefault="00D9029C" w:rsidP="00FE5750">
            <w:r w:rsidRPr="00D9029C">
              <w:t>Visual Analogue Scale (VAS) to evaluate itching and burning (0-10 scale for each symptom). Global subjective score (GSS =20) obtained by adding score for itching and burning. Treatment responsive if a score ≤ 3 for both itching and burning.</w:t>
            </w:r>
          </w:p>
        </w:tc>
        <w:tc>
          <w:tcPr>
            <w:tcW w:w="1701" w:type="dxa"/>
            <w:hideMark/>
          </w:tcPr>
          <w:p w14:paraId="70E38FC2" w14:textId="4D6A1CE0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650EF232" w14:textId="1277590F" w:rsidR="00D9029C" w:rsidRPr="00D9029C" w:rsidRDefault="00FD0161" w:rsidP="00FE5750">
            <w:r w:rsidRPr="00D9029C">
              <w:t>Four-point</w:t>
            </w:r>
            <w:r w:rsidR="00D9029C" w:rsidRPr="00D9029C">
              <w:t xml:space="preserve"> scale (0=absence, 1=mild, 2=moderate, 3=severe) used to assess </w:t>
            </w:r>
            <w:r w:rsidRPr="00D9029C">
              <w:t>erythema</w:t>
            </w:r>
            <w:r w:rsidR="00D9029C" w:rsidRPr="00D9029C">
              <w:t xml:space="preserve">, </w:t>
            </w:r>
            <w:r w:rsidRPr="00D9029C">
              <w:t>leukoderma</w:t>
            </w:r>
            <w:r w:rsidR="00D9029C" w:rsidRPr="00D9029C">
              <w:t xml:space="preserve">, hyperkeratosis and purpuric lesions and itching-related excoriations. Global objective score (GOS) was obtained by adding scores for each clinical parameter (highest GOS=12). Assessed by </w:t>
            </w:r>
            <w:r w:rsidR="00D9029C" w:rsidRPr="00D9029C">
              <w:lastRenderedPageBreak/>
              <w:t>a clinician. Treatment responsive if GOS ≤4.</w:t>
            </w:r>
          </w:p>
        </w:tc>
        <w:tc>
          <w:tcPr>
            <w:tcW w:w="2760" w:type="dxa"/>
            <w:hideMark/>
          </w:tcPr>
          <w:p w14:paraId="096E5796" w14:textId="77777777" w:rsidR="00D9029C" w:rsidRPr="00D9029C" w:rsidRDefault="00D9029C" w:rsidP="00FE5750">
            <w:r w:rsidRPr="00D9029C">
              <w:lastRenderedPageBreak/>
              <w:t>N/A</w:t>
            </w:r>
          </w:p>
        </w:tc>
        <w:tc>
          <w:tcPr>
            <w:tcW w:w="2127" w:type="dxa"/>
            <w:hideMark/>
          </w:tcPr>
          <w:p w14:paraId="6922CCC9" w14:textId="1CC91EFF" w:rsidR="00D9029C" w:rsidRPr="00D9029C" w:rsidRDefault="00D9029C" w:rsidP="00FE5750">
            <w:r w:rsidRPr="00D9029C">
              <w:t xml:space="preserve">Patients-reported treatment satisfaction and degree of convenience. </w:t>
            </w:r>
          </w:p>
        </w:tc>
      </w:tr>
      <w:tr w:rsidR="00D9029C" w:rsidRPr="00D9029C" w14:paraId="7BF261AE" w14:textId="77777777" w:rsidTr="00FD0161">
        <w:trPr>
          <w:trHeight w:val="2259"/>
        </w:trPr>
        <w:tc>
          <w:tcPr>
            <w:tcW w:w="1180" w:type="dxa"/>
            <w:hideMark/>
          </w:tcPr>
          <w:p w14:paraId="51928804" w14:textId="0B9C0077" w:rsidR="00D9029C" w:rsidRPr="00D9029C" w:rsidRDefault="00D9029C" w:rsidP="00FE5750">
            <w:r w:rsidRPr="00D9029C">
              <w:t xml:space="preserve">Borghi </w:t>
            </w:r>
            <w:r>
              <w:t>2015</w:t>
            </w:r>
          </w:p>
        </w:tc>
        <w:tc>
          <w:tcPr>
            <w:tcW w:w="2081" w:type="dxa"/>
            <w:hideMark/>
          </w:tcPr>
          <w:p w14:paraId="21A110FD" w14:textId="77777777" w:rsidR="00D9029C" w:rsidRPr="00D9029C" w:rsidRDefault="00D9029C" w:rsidP="00FE5750">
            <w:r w:rsidRPr="00D9029C">
              <w:t xml:space="preserve">Topical mometasone furoate 0.1% continuous application vs topical mometasone furoate 0.1% tapering dose </w:t>
            </w:r>
          </w:p>
        </w:tc>
        <w:tc>
          <w:tcPr>
            <w:tcW w:w="3544" w:type="dxa"/>
            <w:hideMark/>
          </w:tcPr>
          <w:p w14:paraId="3B1576FA" w14:textId="77777777" w:rsidR="00D9029C" w:rsidRPr="00D9029C" w:rsidRDefault="00D9029C" w:rsidP="00FE5750">
            <w:r w:rsidRPr="00D9029C">
              <w:t>Visual Analogue Scale (VAS) to evaluate itching and burning (0-10 scale for each symptom). Global subjective score (GSS =20) obtained by adding score for itching and burning. Treatment responsive if a score ≤ 3 for both itching and burning.</w:t>
            </w:r>
          </w:p>
        </w:tc>
        <w:tc>
          <w:tcPr>
            <w:tcW w:w="1701" w:type="dxa"/>
            <w:hideMark/>
          </w:tcPr>
          <w:p w14:paraId="41823015" w14:textId="63D8DB39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3A7B789C" w14:textId="1C6A1410" w:rsidR="00D9029C" w:rsidRPr="00D9029C" w:rsidRDefault="00FD0161" w:rsidP="00FE5750">
            <w:r w:rsidRPr="00D9029C">
              <w:t>Four-point scale (0=absence, 1=mild, 2=moderate, 3=severe) used to assess erythema, leukoderma, hyperkeratosis and purpuric lesions and itching-related excoriations. Global objective score (GOS) was obtained by adding scores for each clinical parameter (highest GOS=12).</w:t>
            </w:r>
          </w:p>
        </w:tc>
        <w:tc>
          <w:tcPr>
            <w:tcW w:w="2760" w:type="dxa"/>
            <w:hideMark/>
          </w:tcPr>
          <w:p w14:paraId="2DCED07D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2127" w:type="dxa"/>
            <w:hideMark/>
          </w:tcPr>
          <w:p w14:paraId="722120C0" w14:textId="755C2C0B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4C57EE3D" w14:textId="77777777" w:rsidTr="00FD0161">
        <w:trPr>
          <w:trHeight w:val="2790"/>
        </w:trPr>
        <w:tc>
          <w:tcPr>
            <w:tcW w:w="1180" w:type="dxa"/>
            <w:hideMark/>
          </w:tcPr>
          <w:p w14:paraId="1C9A3AD6" w14:textId="68C1877B" w:rsidR="00D9029C" w:rsidRPr="00D9029C" w:rsidRDefault="00D9029C" w:rsidP="00FE5750">
            <w:r w:rsidRPr="00D9029C">
              <w:t>Corazza</w:t>
            </w:r>
            <w:r>
              <w:t xml:space="preserve"> 2016</w:t>
            </w:r>
          </w:p>
        </w:tc>
        <w:tc>
          <w:tcPr>
            <w:tcW w:w="2081" w:type="dxa"/>
            <w:hideMark/>
          </w:tcPr>
          <w:p w14:paraId="3A3DB176" w14:textId="393812FA" w:rsidR="00D9029C" w:rsidRPr="00D9029C" w:rsidRDefault="00D9029C" w:rsidP="00FE5750">
            <w:r w:rsidRPr="00D9029C">
              <w:t xml:space="preserve">Topical mometasone furoate 0.1% vs topical clobetasol </w:t>
            </w:r>
            <w:r w:rsidR="00FD0161" w:rsidRPr="00D9029C">
              <w:t>propionate</w:t>
            </w:r>
            <w:r w:rsidRPr="00D9029C">
              <w:t xml:space="preserve"> 0.05%</w:t>
            </w:r>
          </w:p>
        </w:tc>
        <w:tc>
          <w:tcPr>
            <w:tcW w:w="3544" w:type="dxa"/>
            <w:hideMark/>
          </w:tcPr>
          <w:p w14:paraId="6BCDCD29" w14:textId="77777777" w:rsidR="00D9029C" w:rsidRPr="00D9029C" w:rsidRDefault="00D9029C" w:rsidP="00FE5750">
            <w:r w:rsidRPr="00D9029C">
              <w:t>Visual Analogue Scale (VAS) to evaluate itching and burning (0-10 scale for each symptom). Global subjective score (GSS =20) obtained by adding score for itching and burning. Treatment responsive if a score ≤ 3 for both itching and burning.</w:t>
            </w:r>
          </w:p>
        </w:tc>
        <w:tc>
          <w:tcPr>
            <w:tcW w:w="1701" w:type="dxa"/>
            <w:hideMark/>
          </w:tcPr>
          <w:p w14:paraId="5144A12B" w14:textId="046F23EC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50E7D173" w14:textId="0D0FFD0E" w:rsidR="00D9029C" w:rsidRPr="00D9029C" w:rsidRDefault="00FD0161" w:rsidP="00FE5750">
            <w:r w:rsidRPr="00D9029C">
              <w:t>Four-point scale (0=absence, 1=mild, 2=moderate, 3=severe) used to assess erythema, leukoderma, hyperkeratosis and purpuric lesions and itching-related excoriations. Global objective score (GOS) was obtained by adding scores for each clinical parameter (highest GOS=12).</w:t>
            </w:r>
          </w:p>
        </w:tc>
        <w:tc>
          <w:tcPr>
            <w:tcW w:w="2760" w:type="dxa"/>
            <w:hideMark/>
          </w:tcPr>
          <w:p w14:paraId="685B1905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2127" w:type="dxa"/>
            <w:hideMark/>
          </w:tcPr>
          <w:p w14:paraId="09DBB268" w14:textId="77777777" w:rsidR="00D9029C" w:rsidRPr="00D9029C" w:rsidRDefault="00D9029C" w:rsidP="00FE5750">
            <w:r w:rsidRPr="00D9029C">
              <w:t xml:space="preserve">Patient-reported satisfaction, degree of convenience and adherence. Relapse rate. </w:t>
            </w:r>
          </w:p>
        </w:tc>
      </w:tr>
      <w:tr w:rsidR="00D9029C" w:rsidRPr="00D9029C" w14:paraId="624EC80C" w14:textId="77777777" w:rsidTr="00FD0161">
        <w:trPr>
          <w:trHeight w:val="983"/>
        </w:trPr>
        <w:tc>
          <w:tcPr>
            <w:tcW w:w="1180" w:type="dxa"/>
            <w:hideMark/>
          </w:tcPr>
          <w:p w14:paraId="645B6550" w14:textId="6AE431C7" w:rsidR="00D9029C" w:rsidRPr="00D9029C" w:rsidRDefault="00D9029C" w:rsidP="00FE5750">
            <w:r w:rsidRPr="00D9029C">
              <w:t xml:space="preserve">Virgili </w:t>
            </w:r>
            <w:r>
              <w:t>2013</w:t>
            </w:r>
          </w:p>
        </w:tc>
        <w:tc>
          <w:tcPr>
            <w:tcW w:w="2081" w:type="dxa"/>
            <w:hideMark/>
          </w:tcPr>
          <w:p w14:paraId="445D8E4E" w14:textId="77777777" w:rsidR="00D9029C" w:rsidRPr="00D9029C" w:rsidRDefault="00D9029C" w:rsidP="00FE5750">
            <w:r w:rsidRPr="00D9029C">
              <w:t>Topical mometasone furoate 0.1% vs topical vitamin E cream or cold cream</w:t>
            </w:r>
          </w:p>
        </w:tc>
        <w:tc>
          <w:tcPr>
            <w:tcW w:w="3544" w:type="dxa"/>
            <w:hideMark/>
          </w:tcPr>
          <w:p w14:paraId="542917DB" w14:textId="70193E68" w:rsidR="00D9029C" w:rsidRPr="00D9029C" w:rsidRDefault="00D9029C" w:rsidP="00FE5750">
            <w:r w:rsidRPr="00D9029C">
              <w:t>Visual analogue scale of burning, itching and dyspareunia obtained by interview. Score of 0-10 allocated to each symptom and a Global Subjective Score was obtained by adding individual scores (highest score=30).</w:t>
            </w:r>
          </w:p>
        </w:tc>
        <w:tc>
          <w:tcPr>
            <w:tcW w:w="1701" w:type="dxa"/>
            <w:hideMark/>
          </w:tcPr>
          <w:p w14:paraId="47851E60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58EB1F57" w14:textId="449D1ACD" w:rsidR="00D9029C" w:rsidRPr="00D9029C" w:rsidRDefault="00FD0161" w:rsidP="00FE5750">
            <w:r w:rsidRPr="00D9029C">
              <w:t xml:space="preserve">Four-point scale (0=absence, 1=mild, 2=moderate, 3=severe) used to assess erythema, leukoderma, hyperkeratosis and purpuric lesions and itching-related excoriations. Global objective score (GOS) was obtained by adding scores for each clinical parameter (highest GOS=12). </w:t>
            </w:r>
            <w:r>
              <w:t>T</w:t>
            </w:r>
            <w:r w:rsidR="00D9029C" w:rsidRPr="00D9029C">
              <w:t>reatment responsive if GOS ≤4.</w:t>
            </w:r>
          </w:p>
        </w:tc>
        <w:tc>
          <w:tcPr>
            <w:tcW w:w="2760" w:type="dxa"/>
            <w:hideMark/>
          </w:tcPr>
          <w:p w14:paraId="4F1E3DF9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2127" w:type="dxa"/>
            <w:hideMark/>
          </w:tcPr>
          <w:p w14:paraId="563C4C7A" w14:textId="2610C7E3" w:rsidR="00D9029C" w:rsidRPr="00D9029C" w:rsidRDefault="00D9029C" w:rsidP="00FE5750">
            <w:r w:rsidRPr="00D9029C">
              <w:t xml:space="preserve">Patients-reported treatment satisfaction and degree of convenience. </w:t>
            </w:r>
            <w:r w:rsidR="00FD0161">
              <w:t xml:space="preserve">One year relapse rate </w:t>
            </w:r>
            <w:r w:rsidRPr="00D9029C">
              <w:t xml:space="preserve">defined by a score &gt; 5 for at least one evaluable subjective symptom and/or a score = 3 for any of </w:t>
            </w:r>
            <w:r w:rsidRPr="00D9029C">
              <w:lastRenderedPageBreak/>
              <w:t>the four signs considered reversible. The median time to relapse.</w:t>
            </w:r>
          </w:p>
        </w:tc>
      </w:tr>
      <w:tr w:rsidR="00D9029C" w:rsidRPr="00D9029C" w14:paraId="5851F573" w14:textId="77777777" w:rsidTr="00FD0161">
        <w:trPr>
          <w:trHeight w:val="1240"/>
        </w:trPr>
        <w:tc>
          <w:tcPr>
            <w:tcW w:w="1180" w:type="dxa"/>
            <w:hideMark/>
          </w:tcPr>
          <w:p w14:paraId="035D6B80" w14:textId="1569E863" w:rsidR="00D9029C" w:rsidRPr="00D9029C" w:rsidRDefault="00D9029C" w:rsidP="00FE5750">
            <w:r w:rsidRPr="00D9029C">
              <w:lastRenderedPageBreak/>
              <w:t>Shi</w:t>
            </w:r>
            <w:r>
              <w:t xml:space="preserve"> 2016</w:t>
            </w:r>
          </w:p>
        </w:tc>
        <w:tc>
          <w:tcPr>
            <w:tcW w:w="2081" w:type="dxa"/>
            <w:hideMark/>
          </w:tcPr>
          <w:p w14:paraId="216B552B" w14:textId="4D2BC3E9" w:rsidR="00D9029C" w:rsidRPr="00D9029C" w:rsidRDefault="00D9029C" w:rsidP="00FE5750">
            <w:r w:rsidRPr="00D9029C">
              <w:t>5-Aminolevulinic Acid Photodynamic Therapy vs Topical Clobetasol Propionate 0.05%</w:t>
            </w:r>
          </w:p>
        </w:tc>
        <w:tc>
          <w:tcPr>
            <w:tcW w:w="3544" w:type="dxa"/>
            <w:hideMark/>
          </w:tcPr>
          <w:p w14:paraId="2DAF19E1" w14:textId="6CAF097E" w:rsidR="00D9029C" w:rsidRPr="00D9029C" w:rsidRDefault="00D9029C" w:rsidP="00FE5750">
            <w:r w:rsidRPr="00D9029C">
              <w:t>Horizontal Visual Analogue Scale used to assess pruritus, burning and pain. Four level scale where 0= absent, 1=mild, 2= moderate, 3= severe.</w:t>
            </w:r>
          </w:p>
        </w:tc>
        <w:tc>
          <w:tcPr>
            <w:tcW w:w="1701" w:type="dxa"/>
            <w:hideMark/>
          </w:tcPr>
          <w:p w14:paraId="31809C9D" w14:textId="3F7DDD1B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2E04FEA4" w14:textId="5225ABA2" w:rsidR="00D9029C" w:rsidRPr="00D9029C" w:rsidRDefault="00D9029C" w:rsidP="00FE5750">
            <w:r w:rsidRPr="00D9029C">
              <w:t>Horizontal Visual Analogue scale to assess the lesion size and scale. Four level scale where 0= absent, 1= mild, 2= moderate, 3 = severe. Assessed using clinical photographs.</w:t>
            </w:r>
          </w:p>
        </w:tc>
        <w:tc>
          <w:tcPr>
            <w:tcW w:w="2760" w:type="dxa"/>
            <w:hideMark/>
          </w:tcPr>
          <w:p w14:paraId="10A9979F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2127" w:type="dxa"/>
            <w:hideMark/>
          </w:tcPr>
          <w:p w14:paraId="552A7186" w14:textId="77777777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32686A1C" w14:textId="77777777" w:rsidTr="00FD0161">
        <w:trPr>
          <w:trHeight w:val="4030"/>
        </w:trPr>
        <w:tc>
          <w:tcPr>
            <w:tcW w:w="1180" w:type="dxa"/>
            <w:hideMark/>
          </w:tcPr>
          <w:p w14:paraId="5B421976" w14:textId="22B323C0" w:rsidR="00D9029C" w:rsidRPr="00D9029C" w:rsidRDefault="00D9029C" w:rsidP="00FE5750">
            <w:r w:rsidRPr="00D9029C">
              <w:t xml:space="preserve">Burkett </w:t>
            </w:r>
            <w:r>
              <w:t>2021</w:t>
            </w:r>
          </w:p>
        </w:tc>
        <w:tc>
          <w:tcPr>
            <w:tcW w:w="2081" w:type="dxa"/>
            <w:hideMark/>
          </w:tcPr>
          <w:p w14:paraId="1BC0ACC7" w14:textId="77777777" w:rsidR="00D9029C" w:rsidRPr="00D9029C" w:rsidRDefault="00D9029C" w:rsidP="00FE5750">
            <w:r w:rsidRPr="00D9029C">
              <w:t>Fractionated Carbon Dioxide Laser vs topical clobetasol propionate 0.05%</w:t>
            </w:r>
          </w:p>
        </w:tc>
        <w:tc>
          <w:tcPr>
            <w:tcW w:w="3544" w:type="dxa"/>
            <w:hideMark/>
          </w:tcPr>
          <w:p w14:paraId="49B10464" w14:textId="55CDB5DD" w:rsidR="00D9029C" w:rsidRPr="00D9029C" w:rsidRDefault="00D9029C" w:rsidP="00FE5750">
            <w:r w:rsidRPr="00D9029C">
              <w:t xml:space="preserve">Validated visual analogue scale (subjective VAS) including the following </w:t>
            </w:r>
            <w:r w:rsidR="00FD0161" w:rsidRPr="00D9029C">
              <w:t>symptoms: vulvar</w:t>
            </w:r>
            <w:r w:rsidRPr="00D9029C">
              <w:t xml:space="preserve"> itching, vulvar burning, vulvar irritation, pain with intercourse, tearing of the vulvar skin, painful urination, and painful defecation from 0-10). Vulvovaginal Symptoms Questionnaire. Patient Global Impression of Improvement (PGI-I) on 0-5 VAS. </w:t>
            </w:r>
          </w:p>
        </w:tc>
        <w:tc>
          <w:tcPr>
            <w:tcW w:w="1701" w:type="dxa"/>
            <w:hideMark/>
          </w:tcPr>
          <w:p w14:paraId="27024FB7" w14:textId="0E7B24F1" w:rsidR="00D9029C" w:rsidRPr="00D9029C" w:rsidRDefault="00D9029C" w:rsidP="00FE5750">
            <w:r w:rsidRPr="00D9029C">
              <w:t xml:space="preserve">Skindex-29 questionnaire </w:t>
            </w:r>
          </w:p>
        </w:tc>
        <w:tc>
          <w:tcPr>
            <w:tcW w:w="3051" w:type="dxa"/>
            <w:hideMark/>
          </w:tcPr>
          <w:p w14:paraId="1EB8DBBA" w14:textId="2C6A26B2" w:rsidR="00D9029C" w:rsidRPr="00D9029C" w:rsidRDefault="00D9029C" w:rsidP="00FE5750">
            <w:r w:rsidRPr="00D9029C">
              <w:t xml:space="preserve">Objective </w:t>
            </w:r>
            <w:r w:rsidR="00FD0161" w:rsidRPr="00D9029C">
              <w:t>VAS: visual</w:t>
            </w:r>
            <w:r w:rsidRPr="00D9029C">
              <w:t xml:space="preserve"> appearance, including white plaques or hypopigmentation, cigarette paper or thin skin, introital narrowing, perianal involvement (figure-of eight shape), loss of labia minora, fusion of labia minora, phimosis of clitoral hood, vulvar fissure, and erosion, scaled on a validated VAS from 0 to 10. Vaginal Health Index (VHI). </w:t>
            </w:r>
          </w:p>
        </w:tc>
        <w:tc>
          <w:tcPr>
            <w:tcW w:w="2760" w:type="dxa"/>
            <w:hideMark/>
          </w:tcPr>
          <w:p w14:paraId="34D2238C" w14:textId="13924F61" w:rsidR="00D9029C" w:rsidRPr="00D9029C" w:rsidRDefault="00D9029C" w:rsidP="00FE5750">
            <w:r w:rsidRPr="00D9029C">
              <w:t>N/A</w:t>
            </w:r>
          </w:p>
        </w:tc>
        <w:tc>
          <w:tcPr>
            <w:tcW w:w="2127" w:type="dxa"/>
            <w:hideMark/>
          </w:tcPr>
          <w:p w14:paraId="7CAA7571" w14:textId="77777777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6990736E" w14:textId="77777777" w:rsidTr="007513D8">
        <w:trPr>
          <w:trHeight w:val="3109"/>
        </w:trPr>
        <w:tc>
          <w:tcPr>
            <w:tcW w:w="1180" w:type="dxa"/>
            <w:hideMark/>
          </w:tcPr>
          <w:p w14:paraId="6ABB89F6" w14:textId="0D590715" w:rsidR="00D9029C" w:rsidRPr="00D9029C" w:rsidRDefault="00D9029C" w:rsidP="00FE5750">
            <w:r w:rsidRPr="00D9029C">
              <w:lastRenderedPageBreak/>
              <w:t>Gutierrez-Ontalvilla</w:t>
            </w:r>
            <w:r>
              <w:t xml:space="preserve"> 2022</w:t>
            </w:r>
          </w:p>
        </w:tc>
        <w:tc>
          <w:tcPr>
            <w:tcW w:w="2081" w:type="dxa"/>
            <w:hideMark/>
          </w:tcPr>
          <w:p w14:paraId="5B51EE22" w14:textId="48BC5065" w:rsidR="00D9029C" w:rsidRPr="00D9029C" w:rsidRDefault="00D9029C" w:rsidP="00FE5750">
            <w:r w:rsidRPr="00D9029C">
              <w:t>Lipofilling and Platelet-Rich Plasma vs topical clobetasol propionate 0.05%</w:t>
            </w:r>
          </w:p>
        </w:tc>
        <w:tc>
          <w:tcPr>
            <w:tcW w:w="3544" w:type="dxa"/>
            <w:hideMark/>
          </w:tcPr>
          <w:p w14:paraId="71296EB5" w14:textId="798E3B23" w:rsidR="00D9029C" w:rsidRPr="00D9029C" w:rsidRDefault="00D9029C" w:rsidP="00FE5750">
            <w:r w:rsidRPr="00D9029C">
              <w:t>Global Subjective Score (GSS) was obtained by adding individual patient-reported scores for pruritus, burning sensation, pain, and dyspareunia. Each parameter was graded on a 11-point Visual Analogue Scale (0=no symptoms, 10=severe symptoms). GSS score ranged from 0-40.</w:t>
            </w:r>
          </w:p>
        </w:tc>
        <w:tc>
          <w:tcPr>
            <w:tcW w:w="1701" w:type="dxa"/>
            <w:hideMark/>
          </w:tcPr>
          <w:p w14:paraId="5D890638" w14:textId="034F0ECD" w:rsidR="00D9029C" w:rsidRPr="00D9029C" w:rsidRDefault="00D9029C" w:rsidP="00FE5750">
            <w:r w:rsidRPr="00D9029C">
              <w:t xml:space="preserve">Skindex-29 </w:t>
            </w:r>
            <w:r>
              <w:t>questionnaire</w:t>
            </w:r>
          </w:p>
        </w:tc>
        <w:tc>
          <w:tcPr>
            <w:tcW w:w="3051" w:type="dxa"/>
            <w:hideMark/>
          </w:tcPr>
          <w:p w14:paraId="6CC084E8" w14:textId="6A3D678C" w:rsidR="00D9029C" w:rsidRPr="00D9029C" w:rsidRDefault="00D9029C" w:rsidP="00FE5750">
            <w:r w:rsidRPr="00D9029C">
              <w:t xml:space="preserve">Global objective score (GOS) was obtained by adding the scores for seven clinical parameters (erosions, agglutination, hyperkeratosis, stenosis, fissures, </w:t>
            </w:r>
            <w:r w:rsidR="00FD0161" w:rsidRPr="00D9029C">
              <w:t>atrophy,</w:t>
            </w:r>
            <w:r w:rsidRPr="00D9029C">
              <w:t xml:space="preserve"> and leukoderma) assessed by a clinician, GOS range was 0-14. Each sign was graded on a 3-point Likert scale (0=normal findings, 1= moderate alterations, 2=severe changes). </w:t>
            </w:r>
          </w:p>
        </w:tc>
        <w:tc>
          <w:tcPr>
            <w:tcW w:w="2760" w:type="dxa"/>
            <w:hideMark/>
          </w:tcPr>
          <w:p w14:paraId="30B7AE12" w14:textId="77777777" w:rsidR="00D9029C" w:rsidRPr="00D9029C" w:rsidRDefault="00D9029C" w:rsidP="00FE5750">
            <w:r w:rsidRPr="00D9029C">
              <w:t xml:space="preserve">Histopathological assessment by a blinded anatomopathologist. </w:t>
            </w:r>
          </w:p>
        </w:tc>
        <w:tc>
          <w:tcPr>
            <w:tcW w:w="2127" w:type="dxa"/>
            <w:hideMark/>
          </w:tcPr>
          <w:p w14:paraId="119DB0B3" w14:textId="77777777" w:rsidR="00D9029C" w:rsidRPr="00D9029C" w:rsidRDefault="00D9029C" w:rsidP="00FE5750">
            <w:r w:rsidRPr="00D9029C">
              <w:t xml:space="preserve">Skin elasticity was determined using Cutometer Skin Elasticity Meter MPA 580 Dual - clitoral hood. </w:t>
            </w:r>
          </w:p>
        </w:tc>
      </w:tr>
      <w:tr w:rsidR="00D9029C" w:rsidRPr="00D9029C" w14:paraId="005DCFEB" w14:textId="77777777" w:rsidTr="00FD0161">
        <w:trPr>
          <w:trHeight w:val="2480"/>
        </w:trPr>
        <w:tc>
          <w:tcPr>
            <w:tcW w:w="1180" w:type="dxa"/>
            <w:hideMark/>
          </w:tcPr>
          <w:p w14:paraId="65A929D6" w14:textId="3D3400BD" w:rsidR="00D9029C" w:rsidRPr="00D9029C" w:rsidRDefault="00D9029C" w:rsidP="00FE5750">
            <w:r w:rsidRPr="00D9029C">
              <w:t xml:space="preserve">Funaro </w:t>
            </w:r>
            <w:r>
              <w:t>2014</w:t>
            </w:r>
          </w:p>
        </w:tc>
        <w:tc>
          <w:tcPr>
            <w:tcW w:w="2081" w:type="dxa"/>
            <w:hideMark/>
          </w:tcPr>
          <w:p w14:paraId="73AE7BCE" w14:textId="3D3D6F5F" w:rsidR="00D9029C" w:rsidRPr="00D9029C" w:rsidRDefault="00D9029C" w:rsidP="00FE5750">
            <w:r w:rsidRPr="00D9029C">
              <w:t>Topical tacrolimus 0.1</w:t>
            </w:r>
            <w:r w:rsidR="00FD0161" w:rsidRPr="00D9029C">
              <w:t>% vs</w:t>
            </w:r>
            <w:r w:rsidRPr="00D9029C">
              <w:t xml:space="preserve"> topical clobetasol propionate 0.05% </w:t>
            </w:r>
          </w:p>
        </w:tc>
        <w:tc>
          <w:tcPr>
            <w:tcW w:w="3544" w:type="dxa"/>
            <w:hideMark/>
          </w:tcPr>
          <w:p w14:paraId="07D076E4" w14:textId="38BC0B0E" w:rsidR="00D9029C" w:rsidRPr="00D9029C" w:rsidRDefault="00FD0161" w:rsidP="00FE5750">
            <w:r w:rsidRPr="00D9029C">
              <w:t>Patient</w:t>
            </w:r>
            <w:r w:rsidR="00D9029C" w:rsidRPr="00D9029C">
              <w:t>-reported symptoms; 0-10 scale of anogenital burning pain (VAS-BP) and pruritus (VAS-PR</w:t>
            </w:r>
            <w:r w:rsidRPr="00D9029C">
              <w:t>). Patient</w:t>
            </w:r>
            <w:r w:rsidR="00D9029C" w:rsidRPr="00D9029C">
              <w:t>-reported change in condition, graded as worse, no difference, slightly better, moderately better, significantly better, or complete remission (6-point scale).</w:t>
            </w:r>
          </w:p>
        </w:tc>
        <w:tc>
          <w:tcPr>
            <w:tcW w:w="1701" w:type="dxa"/>
            <w:hideMark/>
          </w:tcPr>
          <w:p w14:paraId="636DAF6A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01EF6442" w14:textId="590B8362" w:rsidR="00D9029C" w:rsidRPr="00D9029C" w:rsidRDefault="00D9029C" w:rsidP="00FE5750">
            <w:r w:rsidRPr="00D9029C">
              <w:t>Clinician-assessed reduction in signs including white papules and/or patches, atrophy, erosion and ulcerated lesions, erythematous patches, lichenification in 5</w:t>
            </w:r>
            <w:r w:rsidRPr="00D9029C">
              <w:br/>
              <w:t xml:space="preserve">regions of the anogenital area: perianal, perineal, labia majora, labia minora, and the clitoris) Scored 0-3. </w:t>
            </w:r>
          </w:p>
        </w:tc>
        <w:tc>
          <w:tcPr>
            <w:tcW w:w="2760" w:type="dxa"/>
            <w:hideMark/>
          </w:tcPr>
          <w:p w14:paraId="57E5D6EC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2127" w:type="dxa"/>
            <w:hideMark/>
          </w:tcPr>
          <w:p w14:paraId="2772F640" w14:textId="77777777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42937A17" w14:textId="77777777" w:rsidTr="007513D8">
        <w:trPr>
          <w:trHeight w:val="416"/>
        </w:trPr>
        <w:tc>
          <w:tcPr>
            <w:tcW w:w="1180" w:type="dxa"/>
            <w:hideMark/>
          </w:tcPr>
          <w:p w14:paraId="29FE159B" w14:textId="051DC851" w:rsidR="00D9029C" w:rsidRPr="00D9029C" w:rsidRDefault="00D9029C" w:rsidP="00FE5750">
            <w:r w:rsidRPr="00D9029C">
              <w:t xml:space="preserve">Mitchell </w:t>
            </w:r>
            <w:r>
              <w:t>2021</w:t>
            </w:r>
          </w:p>
        </w:tc>
        <w:tc>
          <w:tcPr>
            <w:tcW w:w="2081" w:type="dxa"/>
            <w:hideMark/>
          </w:tcPr>
          <w:p w14:paraId="0A08BFAB" w14:textId="77777777" w:rsidR="00D9029C" w:rsidRPr="00D9029C" w:rsidRDefault="00D9029C" w:rsidP="00FE5750">
            <w:r w:rsidRPr="00D9029C">
              <w:t xml:space="preserve">Fractionated Carbon Dioxide Laser vs sham laser </w:t>
            </w:r>
          </w:p>
        </w:tc>
        <w:tc>
          <w:tcPr>
            <w:tcW w:w="3544" w:type="dxa"/>
            <w:hideMark/>
          </w:tcPr>
          <w:p w14:paraId="0CADC9B5" w14:textId="312141A1" w:rsidR="00D9029C" w:rsidRPr="00D9029C" w:rsidRDefault="00D9029C" w:rsidP="00FE5750">
            <w:r w:rsidRPr="00D9029C">
              <w:t xml:space="preserve">Clinical Scoring System (CSS) for Vulvar Lichen Sclerosus, patient-reported </w:t>
            </w:r>
            <w:r w:rsidR="00FD0161" w:rsidRPr="00D9029C">
              <w:t>component;</w:t>
            </w:r>
            <w:r w:rsidRPr="00D9029C">
              <w:t xml:space="preserve"> 0-10 VAS scale to evaluate four domains: pruritus, soreness, burning and dyspareunia. Subjective CSS scored from 0 to 40. </w:t>
            </w:r>
          </w:p>
        </w:tc>
        <w:tc>
          <w:tcPr>
            <w:tcW w:w="1701" w:type="dxa"/>
            <w:hideMark/>
          </w:tcPr>
          <w:p w14:paraId="021FDC48" w14:textId="1C701070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1B525A20" w14:textId="123EF464" w:rsidR="00D9029C" w:rsidRPr="00D9029C" w:rsidRDefault="00D9029C" w:rsidP="00FE5750">
            <w:r w:rsidRPr="00D9029C">
              <w:t xml:space="preserve"> Clinical Scoring System (CSS) for Vulvar Lichen Sclerosus, clinician's objective section scored from 0 to 12, a sum of six domains: fissures, erosions, </w:t>
            </w:r>
            <w:r w:rsidR="00FD0161" w:rsidRPr="00D9029C">
              <w:t>hyperkeratosis</w:t>
            </w:r>
            <w:r w:rsidRPr="00D9029C">
              <w:t>, agglutination, stenosis, and atrophy.</w:t>
            </w:r>
          </w:p>
        </w:tc>
        <w:tc>
          <w:tcPr>
            <w:tcW w:w="2760" w:type="dxa"/>
            <w:hideMark/>
          </w:tcPr>
          <w:p w14:paraId="4158384C" w14:textId="77777777" w:rsidR="00D9029C" w:rsidRPr="00D9029C" w:rsidRDefault="00D9029C" w:rsidP="00FE5750">
            <w:r w:rsidRPr="00D9029C">
              <w:t>Histopathology severity scale, 7 point (0-6), evaluated by a gynaecological pathologist. Scale quantifies the loss of rete pegs, the amount of dermal homogenization, the amount of chronic inflammation.</w:t>
            </w:r>
          </w:p>
        </w:tc>
        <w:tc>
          <w:tcPr>
            <w:tcW w:w="2127" w:type="dxa"/>
            <w:hideMark/>
          </w:tcPr>
          <w:p w14:paraId="70748EB4" w14:textId="77777777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4F8B7573" w14:textId="77777777" w:rsidTr="00FD0161">
        <w:trPr>
          <w:trHeight w:val="2480"/>
        </w:trPr>
        <w:tc>
          <w:tcPr>
            <w:tcW w:w="1180" w:type="dxa"/>
            <w:hideMark/>
          </w:tcPr>
          <w:p w14:paraId="2EBF9102" w14:textId="16DFF973" w:rsidR="00D9029C" w:rsidRPr="00D9029C" w:rsidRDefault="00D9029C" w:rsidP="00FE5750">
            <w:r w:rsidRPr="00D9029C">
              <w:lastRenderedPageBreak/>
              <w:t xml:space="preserve">Bijzak Ogrnic </w:t>
            </w:r>
            <w:r>
              <w:t>2019</w:t>
            </w:r>
          </w:p>
        </w:tc>
        <w:tc>
          <w:tcPr>
            <w:tcW w:w="2081" w:type="dxa"/>
            <w:hideMark/>
          </w:tcPr>
          <w:p w14:paraId="32F7DF60" w14:textId="6B5B2545" w:rsidR="00D9029C" w:rsidRPr="00D9029C" w:rsidRDefault="00D9029C" w:rsidP="00FE5750">
            <w:r w:rsidRPr="00D9029C">
              <w:t xml:space="preserve">Nd:YAG laser 1064nm vs topical </w:t>
            </w:r>
            <w:r w:rsidR="00FD0161" w:rsidRPr="00D9029C">
              <w:t>betamethasone</w:t>
            </w:r>
            <w:r w:rsidRPr="00D9029C">
              <w:t xml:space="preserve"> </w:t>
            </w:r>
          </w:p>
        </w:tc>
        <w:tc>
          <w:tcPr>
            <w:tcW w:w="3544" w:type="dxa"/>
            <w:hideMark/>
          </w:tcPr>
          <w:p w14:paraId="6A413EE3" w14:textId="347EFAA6" w:rsidR="00D9029C" w:rsidRPr="00D9029C" w:rsidRDefault="00D9029C" w:rsidP="00FE5750">
            <w:r w:rsidRPr="00D9029C">
              <w:t xml:space="preserve">VAS </w:t>
            </w:r>
            <w:r w:rsidR="00FD0161" w:rsidRPr="00D9029C">
              <w:t>scores</w:t>
            </w:r>
            <w:r w:rsidRPr="00D9029C">
              <w:t xml:space="preserve"> sum of Burning, itching and pain. </w:t>
            </w:r>
          </w:p>
        </w:tc>
        <w:tc>
          <w:tcPr>
            <w:tcW w:w="1701" w:type="dxa"/>
            <w:hideMark/>
          </w:tcPr>
          <w:p w14:paraId="64168293" w14:textId="2722FC23" w:rsidR="00D9029C" w:rsidRPr="00D9029C" w:rsidRDefault="007513D8" w:rsidP="00FE5750">
            <w:r>
              <w:t>Q</w:t>
            </w:r>
            <w:r w:rsidR="00D9029C" w:rsidRPr="00D9029C">
              <w:t>uestionnaire on sexual activity, lack of sensation during intercourse, anorgasmia, and dyspareunia.</w:t>
            </w:r>
          </w:p>
        </w:tc>
        <w:tc>
          <w:tcPr>
            <w:tcW w:w="3051" w:type="dxa"/>
            <w:hideMark/>
          </w:tcPr>
          <w:p w14:paraId="4E9C21C2" w14:textId="77777777" w:rsidR="00D9029C" w:rsidRPr="00D9029C" w:rsidRDefault="00D9029C" w:rsidP="00FE5750">
            <w:r w:rsidRPr="00D9029C">
              <w:t xml:space="preserve">Evaluation of photographs to assess a change in signs and assign an improvement score graded as 0=no improvement, 1=poor improvement, 2=partial improvement, 3=complete improvement). If assessors assigned the order of photographs incorrectly, their score was given a negative value. </w:t>
            </w:r>
          </w:p>
        </w:tc>
        <w:tc>
          <w:tcPr>
            <w:tcW w:w="2760" w:type="dxa"/>
            <w:hideMark/>
          </w:tcPr>
          <w:p w14:paraId="56C7FFF1" w14:textId="7D5FD5E9" w:rsidR="00D9029C" w:rsidRPr="00D9029C" w:rsidRDefault="00D9029C" w:rsidP="00FE5750">
            <w:r w:rsidRPr="00D9029C">
              <w:t xml:space="preserve">Vulva punch biopsies to assess thickness of epidermis and sclerosis with assessment of inflammation on </w:t>
            </w:r>
            <w:r w:rsidR="00FD0161" w:rsidRPr="00D9029C">
              <w:t>4-point</w:t>
            </w:r>
            <w:r w:rsidRPr="00D9029C">
              <w:t xml:space="preserve"> scale (none, mild, moderate, severe). </w:t>
            </w:r>
          </w:p>
        </w:tc>
        <w:tc>
          <w:tcPr>
            <w:tcW w:w="2127" w:type="dxa"/>
            <w:hideMark/>
          </w:tcPr>
          <w:p w14:paraId="51B2B30A" w14:textId="77777777" w:rsidR="00D9029C" w:rsidRPr="00D9029C" w:rsidRDefault="00D9029C" w:rsidP="00FE5750">
            <w:r w:rsidRPr="00D9029C">
              <w:t xml:space="preserve">Patient-reported satisfaction with treatment graded as 0=very unsatisfied; 1=unsatisfied; 2=satisfied; 3=very satisfied). Tolerability of laser evaluated on a 0-10 VAS scale. </w:t>
            </w:r>
          </w:p>
        </w:tc>
      </w:tr>
      <w:tr w:rsidR="00D9029C" w:rsidRPr="00D9029C" w14:paraId="6FCEECDF" w14:textId="77777777" w:rsidTr="00FD0161">
        <w:trPr>
          <w:trHeight w:val="1240"/>
        </w:trPr>
        <w:tc>
          <w:tcPr>
            <w:tcW w:w="1180" w:type="dxa"/>
            <w:hideMark/>
          </w:tcPr>
          <w:p w14:paraId="3425AF6B" w14:textId="333DED5B" w:rsidR="00D9029C" w:rsidRPr="00D9029C" w:rsidRDefault="00D9029C" w:rsidP="00FE5750">
            <w:r w:rsidRPr="00D9029C">
              <w:t>Goldstein</w:t>
            </w:r>
            <w:r>
              <w:t xml:space="preserve"> 2015</w:t>
            </w:r>
          </w:p>
        </w:tc>
        <w:tc>
          <w:tcPr>
            <w:tcW w:w="2081" w:type="dxa"/>
            <w:hideMark/>
          </w:tcPr>
          <w:p w14:paraId="12775EBE" w14:textId="77777777" w:rsidR="00D9029C" w:rsidRPr="00D9029C" w:rsidRDefault="00D9029C" w:rsidP="00FE5750">
            <w:r w:rsidRPr="00D9029C">
              <w:t>Human Fibroblast Lysate Cream vs placebo cream</w:t>
            </w:r>
          </w:p>
        </w:tc>
        <w:tc>
          <w:tcPr>
            <w:tcW w:w="3544" w:type="dxa"/>
            <w:hideMark/>
          </w:tcPr>
          <w:p w14:paraId="087A4FCE" w14:textId="77777777" w:rsidR="00D9029C" w:rsidRPr="00D9029C" w:rsidRDefault="00D9029C" w:rsidP="00FE5750">
            <w:r w:rsidRPr="00D9029C">
              <w:t>VAS PR (Pruritus, vulvar burning, pain) 0-10 scale.</w:t>
            </w:r>
          </w:p>
        </w:tc>
        <w:tc>
          <w:tcPr>
            <w:tcW w:w="1701" w:type="dxa"/>
            <w:hideMark/>
          </w:tcPr>
          <w:p w14:paraId="57544ED4" w14:textId="77777777" w:rsidR="00D9029C" w:rsidRPr="00D9029C" w:rsidRDefault="00D9029C" w:rsidP="00FE5750">
            <w:r w:rsidRPr="00D9029C">
              <w:t>Female Sexual Function Index</w:t>
            </w:r>
          </w:p>
        </w:tc>
        <w:tc>
          <w:tcPr>
            <w:tcW w:w="3051" w:type="dxa"/>
            <w:hideMark/>
          </w:tcPr>
          <w:p w14:paraId="5860EF4F" w14:textId="77777777" w:rsidR="00D9029C" w:rsidRPr="00D9029C" w:rsidRDefault="00D9029C" w:rsidP="00FE5750">
            <w:r w:rsidRPr="00D9029C">
              <w:t>Investigator Global Assessment (IGA) evaluating lichenification, ulceration and induration on a 0-3 scale. Assessment with clinical photographs.</w:t>
            </w:r>
          </w:p>
        </w:tc>
        <w:tc>
          <w:tcPr>
            <w:tcW w:w="2760" w:type="dxa"/>
            <w:hideMark/>
          </w:tcPr>
          <w:p w14:paraId="19C990CE" w14:textId="77777777" w:rsidR="00D9029C" w:rsidRPr="00D9029C" w:rsidRDefault="00D9029C" w:rsidP="00FE5750">
            <w:r w:rsidRPr="00D9029C">
              <w:t>Change in inflammation on biopsy; no objective scale used.</w:t>
            </w:r>
          </w:p>
        </w:tc>
        <w:tc>
          <w:tcPr>
            <w:tcW w:w="2127" w:type="dxa"/>
            <w:hideMark/>
          </w:tcPr>
          <w:p w14:paraId="64C4DFE9" w14:textId="77777777" w:rsidR="00D9029C" w:rsidRPr="00D9029C" w:rsidRDefault="00D9029C" w:rsidP="00FE5750">
            <w:r w:rsidRPr="00D9029C">
              <w:t>N/A</w:t>
            </w:r>
          </w:p>
        </w:tc>
      </w:tr>
      <w:tr w:rsidR="00D9029C" w:rsidRPr="00D9029C" w14:paraId="4BDB5D2D" w14:textId="77777777" w:rsidTr="007513D8">
        <w:trPr>
          <w:trHeight w:val="1337"/>
        </w:trPr>
        <w:tc>
          <w:tcPr>
            <w:tcW w:w="1180" w:type="dxa"/>
            <w:hideMark/>
          </w:tcPr>
          <w:p w14:paraId="7062112F" w14:textId="28D00AC3" w:rsidR="00D9029C" w:rsidRPr="00D9029C" w:rsidRDefault="00FD0161" w:rsidP="00FE5750">
            <w:r w:rsidRPr="00D9029C">
              <w:t xml:space="preserve">Goldstein </w:t>
            </w:r>
            <w:r>
              <w:t>2019</w:t>
            </w:r>
          </w:p>
        </w:tc>
        <w:tc>
          <w:tcPr>
            <w:tcW w:w="2081" w:type="dxa"/>
            <w:hideMark/>
          </w:tcPr>
          <w:p w14:paraId="3A073626" w14:textId="77777777" w:rsidR="00D9029C" w:rsidRPr="00D9029C" w:rsidRDefault="00D9029C" w:rsidP="00FE5750">
            <w:r w:rsidRPr="00D9029C">
              <w:t>Autologous platelet-rich plasma intradermal injections vs placebo saline injection</w:t>
            </w:r>
          </w:p>
        </w:tc>
        <w:tc>
          <w:tcPr>
            <w:tcW w:w="3544" w:type="dxa"/>
            <w:hideMark/>
          </w:tcPr>
          <w:p w14:paraId="41B525E6" w14:textId="739B7A64" w:rsidR="00D9029C" w:rsidRPr="00D9029C" w:rsidRDefault="00D9029C" w:rsidP="00FE5750">
            <w:r w:rsidRPr="00D9029C">
              <w:t xml:space="preserve">Clinical Scoring System (CSS) for Vulvar Lichen Sclerosus, patient-reported </w:t>
            </w:r>
            <w:r w:rsidR="00FD0161" w:rsidRPr="00D9029C">
              <w:t>component;</w:t>
            </w:r>
            <w:r w:rsidRPr="00D9029C">
              <w:t xml:space="preserve"> 0-10 VAS scale to evaluate four domains: pruritus, soreness, burning and dyspareunia. Subjective CSS scored from 0 to 40. </w:t>
            </w:r>
          </w:p>
        </w:tc>
        <w:tc>
          <w:tcPr>
            <w:tcW w:w="1701" w:type="dxa"/>
            <w:hideMark/>
          </w:tcPr>
          <w:p w14:paraId="5D7BB714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3051" w:type="dxa"/>
            <w:hideMark/>
          </w:tcPr>
          <w:p w14:paraId="6E2B61E4" w14:textId="77777777" w:rsidR="00D9029C" w:rsidRPr="00D9029C" w:rsidRDefault="00D9029C" w:rsidP="00FE5750">
            <w:r w:rsidRPr="00D9029C">
              <w:t>N/A</w:t>
            </w:r>
          </w:p>
        </w:tc>
        <w:tc>
          <w:tcPr>
            <w:tcW w:w="2760" w:type="dxa"/>
            <w:hideMark/>
          </w:tcPr>
          <w:p w14:paraId="115749B0" w14:textId="7D2A4C11" w:rsidR="00D9029C" w:rsidRPr="00D9029C" w:rsidRDefault="00D9029C" w:rsidP="00FE5750">
            <w:r w:rsidRPr="00D9029C">
              <w:t xml:space="preserve">Blinded rating of inflammatory infiltration on the </w:t>
            </w:r>
            <w:r w:rsidR="00FD0161" w:rsidRPr="00D9029C">
              <w:t>pre-treatment</w:t>
            </w:r>
            <w:r w:rsidRPr="00D9029C">
              <w:t xml:space="preserve"> and post-treatment biopsy specimens (on a 0-3 scale).</w:t>
            </w:r>
          </w:p>
        </w:tc>
        <w:tc>
          <w:tcPr>
            <w:tcW w:w="2127" w:type="dxa"/>
            <w:hideMark/>
          </w:tcPr>
          <w:p w14:paraId="5CB2A11A" w14:textId="77777777" w:rsidR="00D9029C" w:rsidRPr="00D9029C" w:rsidRDefault="00D9029C" w:rsidP="00FE5750">
            <w:r w:rsidRPr="00D9029C">
              <w:t>N/A</w:t>
            </w:r>
          </w:p>
        </w:tc>
      </w:tr>
    </w:tbl>
    <w:p w14:paraId="2CF5A1D1" w14:textId="12335F33" w:rsidR="00FE5750" w:rsidRPr="00FE5750" w:rsidRDefault="00421960">
      <w:pPr>
        <w:rPr>
          <w:sz w:val="18"/>
          <w:szCs w:val="18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076D55" wp14:editId="2FF291DD">
                <wp:simplePos x="0" y="0"/>
                <wp:positionH relativeFrom="column">
                  <wp:posOffset>-287128</wp:posOffset>
                </wp:positionH>
                <wp:positionV relativeFrom="paragraph">
                  <wp:posOffset>-5747623</wp:posOffset>
                </wp:positionV>
                <wp:extent cx="5025655" cy="453656"/>
                <wp:effectExtent l="0" t="0" r="3810" b="381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5655" cy="4536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396689" w14:textId="77777777" w:rsidR="00421960" w:rsidRPr="00FE5750" w:rsidRDefault="00421960" w:rsidP="0042196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able 2 (continued): Outcome Measures </w:t>
                            </w:r>
                            <w:r>
                              <w:t xml:space="preserve">Reported in Randomised Controlled Trials 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5C1F7CCB" w14:textId="77777777" w:rsidR="00421960" w:rsidRDefault="00421960" w:rsidP="0042196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76D55" id="Text Box 8" o:spid="_x0000_s1027" type="#_x0000_t202" style="position:absolute;margin-left:-22.6pt;margin-top:-452.55pt;width:395.7pt;height:35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" fillcolor="white [3201]" stroked="f" strokeweight=".5pt">
                <v:textbox>
                  <w:txbxContent>
                    <w:p w14:paraId="53396689" w14:textId="77777777" w:rsidR="00421960" w:rsidRPr="00FE5750" w:rsidRDefault="00421960" w:rsidP="0042196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Table 2 (continued): Outcome Measures </w:t>
                      </w:r>
                      <w:r>
                        <w:t xml:space="preserve">Reported in Randomised Controlled Trials 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5C1F7CCB" w14:textId="77777777" w:rsidR="00421960" w:rsidRDefault="00421960" w:rsidP="00421960"/>
                  </w:txbxContent>
                </v:textbox>
              </v:shape>
            </w:pict>
          </mc:Fallback>
        </mc:AlternateContent>
      </w:r>
      <w:r w:rsidR="00FE5750" w:rsidRPr="00FE5750">
        <w:rPr>
          <w:sz w:val="18"/>
          <w:szCs w:val="18"/>
        </w:rPr>
        <w:fldChar w:fldCharType="begin"/>
      </w:r>
      <w:r w:rsidR="00FE5750" w:rsidRPr="00FE5750">
        <w:rPr>
          <w:sz w:val="18"/>
          <w:szCs w:val="18"/>
        </w:rPr>
        <w:instrText xml:space="preserve"> LINK Excel.Sheet.12 "C:\\Users\\marys\\Documents\\UCL Plastics\\Lichen Sclerosus Sys Rev\\Table2_outcome_measures_v3.xlsx" "Data extraction!R1C1:R22C8" \a \f 5 \h  \* MERGEFORMAT </w:instrText>
      </w:r>
      <w:r w:rsidR="00FE5750" w:rsidRPr="00FE5750">
        <w:rPr>
          <w:sz w:val="18"/>
          <w:szCs w:val="18"/>
        </w:rPr>
        <w:fldChar w:fldCharType="separate"/>
      </w:r>
    </w:p>
    <w:p w14:paraId="671B4996" w14:textId="2E5CFF0B" w:rsidR="00971345" w:rsidRPr="00FE5750" w:rsidRDefault="00FE5750">
      <w:pPr>
        <w:rPr>
          <w:sz w:val="18"/>
          <w:szCs w:val="18"/>
        </w:rPr>
      </w:pPr>
      <w:r w:rsidRPr="00FE5750">
        <w:rPr>
          <w:sz w:val="18"/>
          <w:szCs w:val="18"/>
        </w:rPr>
        <w:fldChar w:fldCharType="end"/>
      </w:r>
    </w:p>
    <w:sectPr w:rsidR="00971345" w:rsidRPr="00FE5750" w:rsidSect="00FE57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8E5FA" w14:textId="77777777" w:rsidR="00EC15D1" w:rsidRDefault="00EC15D1" w:rsidP="00FE5750">
      <w:pPr>
        <w:spacing w:after="0" w:line="240" w:lineRule="auto"/>
      </w:pPr>
      <w:r>
        <w:separator/>
      </w:r>
    </w:p>
  </w:endnote>
  <w:endnote w:type="continuationSeparator" w:id="0">
    <w:p w14:paraId="0DAF964D" w14:textId="77777777" w:rsidR="00EC15D1" w:rsidRDefault="00EC15D1" w:rsidP="00FE5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F355B" w14:textId="77777777" w:rsidR="00EC15D1" w:rsidRDefault="00EC15D1" w:rsidP="00FE5750">
      <w:pPr>
        <w:spacing w:after="0" w:line="240" w:lineRule="auto"/>
      </w:pPr>
      <w:r>
        <w:separator/>
      </w:r>
    </w:p>
  </w:footnote>
  <w:footnote w:type="continuationSeparator" w:id="0">
    <w:p w14:paraId="5B8004E8" w14:textId="77777777" w:rsidR="00EC15D1" w:rsidRDefault="00EC15D1" w:rsidP="00FE57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750"/>
    <w:rsid w:val="00421960"/>
    <w:rsid w:val="007513D8"/>
    <w:rsid w:val="007C4108"/>
    <w:rsid w:val="008847A5"/>
    <w:rsid w:val="00971345"/>
    <w:rsid w:val="00BF1644"/>
    <w:rsid w:val="00CA491F"/>
    <w:rsid w:val="00CD179E"/>
    <w:rsid w:val="00D9029C"/>
    <w:rsid w:val="00DB2E16"/>
    <w:rsid w:val="00DB3C8D"/>
    <w:rsid w:val="00EC15D1"/>
    <w:rsid w:val="00FD0161"/>
    <w:rsid w:val="00FE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EBAA1"/>
  <w15:chartTrackingRefBased/>
  <w15:docId w15:val="{60096255-8506-49B4-9851-D71857823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57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750"/>
  </w:style>
  <w:style w:type="paragraph" w:styleId="Footer">
    <w:name w:val="footer"/>
    <w:basedOn w:val="Normal"/>
    <w:link w:val="FooterChar"/>
    <w:uiPriority w:val="99"/>
    <w:unhideWhenUsed/>
    <w:rsid w:val="00FE57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0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044E15-0612-40F1-AD92-F680FD8CC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27</Words>
  <Characters>9845</Characters>
  <Application>Microsoft Office Word</Application>
  <DocSecurity>0</DocSecurity>
  <Lines>82</Lines>
  <Paragraphs>23</Paragraphs>
  <ScaleCrop>false</ScaleCrop>
  <Company/>
  <LinksUpToDate>false</LinksUpToDate>
  <CharactersWithSpaces>1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le, Mary</dc:creator>
  <cp:keywords/>
  <dc:description/>
  <cp:lastModifiedBy>Sara Jasionowska</cp:lastModifiedBy>
  <cp:revision>4</cp:revision>
  <dcterms:created xsi:type="dcterms:W3CDTF">2023-02-18T13:53:00Z</dcterms:created>
  <dcterms:modified xsi:type="dcterms:W3CDTF">2023-02-18T14:53:00Z</dcterms:modified>
</cp:coreProperties>
</file>